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76C770" w14:textId="7FD7D4BF" w:rsidR="00D948B7" w:rsidRPr="0010027C" w:rsidRDefault="00D948B7" w:rsidP="0010027C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0027C">
        <w:rPr>
          <w:rFonts w:ascii="Times New Roman" w:hAnsi="Times New Roman" w:cs="Times New Roman"/>
          <w:b/>
          <w:sz w:val="24"/>
          <w:szCs w:val="24"/>
          <w:lang w:val="en-US"/>
        </w:rPr>
        <w:t>Appendix A</w:t>
      </w:r>
    </w:p>
    <w:p w14:paraId="36E498E5" w14:textId="2063DABE" w:rsidR="0010027C" w:rsidRPr="0010027C" w:rsidRDefault="0010027C" w:rsidP="0010027C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0027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imilarity of </w:t>
      </w:r>
      <w:r w:rsidR="00833520">
        <w:rPr>
          <w:rFonts w:ascii="Times New Roman" w:hAnsi="Times New Roman" w:cs="Times New Roman"/>
          <w:b/>
          <w:bCs/>
          <w:sz w:val="24"/>
          <w:szCs w:val="24"/>
          <w:lang w:val="en-US"/>
        </w:rPr>
        <w:t>the 3-</w:t>
      </w:r>
      <w:r w:rsidRPr="0010027C">
        <w:rPr>
          <w:rFonts w:ascii="Times New Roman" w:hAnsi="Times New Roman" w:cs="Times New Roman"/>
          <w:b/>
          <w:bCs/>
          <w:sz w:val="24"/>
          <w:szCs w:val="24"/>
          <w:lang w:val="en-US"/>
        </w:rPr>
        <w:t>profile solution in Sample 1 and Sample 2</w:t>
      </w:r>
    </w:p>
    <w:p w14:paraId="08B941EB" w14:textId="54C3705D" w:rsidR="00D948B7" w:rsidRPr="0010027C" w:rsidRDefault="00D948B7" w:rsidP="00DD2B87">
      <w:pPr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55A4D79D" w14:textId="0C483BAB" w:rsidR="0010027C" w:rsidRPr="0010027C" w:rsidRDefault="0010027C" w:rsidP="0010027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0027C">
        <w:rPr>
          <w:rFonts w:ascii="Times New Roman" w:hAnsi="Times New Roman" w:cs="Times New Roman"/>
          <w:sz w:val="24"/>
          <w:szCs w:val="24"/>
          <w:lang w:val="en-US"/>
        </w:rPr>
        <w:t>Latent profile solution similarity tests across the two samples were carried out following the procedure suggested by Morin et al. (2016</w:t>
      </w:r>
      <w:r w:rsidRPr="005B0ECA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="008E609E" w:rsidRPr="005B0ECA">
        <w:rPr>
          <w:rFonts w:ascii="Times New Roman" w:hAnsi="Times New Roman" w:cs="Times New Roman"/>
          <w:sz w:val="24"/>
          <w:szCs w:val="24"/>
          <w:lang w:val="en-US"/>
        </w:rPr>
        <w:t>The results show</w:t>
      </w:r>
      <w:r w:rsidR="00C275EF" w:rsidRPr="005B0ECA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="008E609E" w:rsidRPr="005B0ECA">
        <w:rPr>
          <w:rFonts w:ascii="Times New Roman" w:hAnsi="Times New Roman" w:cs="Times New Roman"/>
          <w:sz w:val="24"/>
          <w:szCs w:val="24"/>
          <w:lang w:val="en-US"/>
        </w:rPr>
        <w:t xml:space="preserve"> the latent profiles to be</w:t>
      </w:r>
      <w:r w:rsidR="00C275EF" w:rsidRPr="005B0ECA">
        <w:rPr>
          <w:rFonts w:ascii="Times New Roman" w:hAnsi="Times New Roman" w:cs="Times New Roman"/>
          <w:sz w:val="24"/>
          <w:szCs w:val="24"/>
          <w:lang w:val="en-US"/>
        </w:rPr>
        <w:t xml:space="preserve"> c</w:t>
      </w:r>
      <w:r w:rsidR="008E609E" w:rsidRPr="005B0ECA">
        <w:rPr>
          <w:rFonts w:ascii="Times New Roman" w:hAnsi="Times New Roman" w:cs="Times New Roman"/>
          <w:sz w:val="24"/>
          <w:szCs w:val="24"/>
          <w:lang w:val="en-US"/>
        </w:rPr>
        <w:t>omparable in Sample 1 and Sample 2 regarding f</w:t>
      </w:r>
      <w:r w:rsidRPr="005B0ECA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10027C">
        <w:rPr>
          <w:rFonts w:ascii="Times New Roman" w:hAnsi="Times New Roman" w:cs="Times New Roman"/>
          <w:sz w:val="24"/>
          <w:szCs w:val="24"/>
          <w:lang w:val="en-US"/>
        </w:rPr>
        <w:t>ur types of similarity</w:t>
      </w:r>
      <w:r w:rsidR="008E60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0027C">
        <w:rPr>
          <w:rFonts w:ascii="Times New Roman" w:hAnsi="Times New Roman" w:cs="Times New Roman"/>
          <w:sz w:val="24"/>
          <w:szCs w:val="24"/>
          <w:lang w:val="en-US"/>
        </w:rPr>
        <w:t>reported in the table: configural, structural, dispersion, distributional.</w:t>
      </w:r>
      <w:r w:rsidR="008E60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8BA7EF1" w14:textId="77777777" w:rsidR="0010027C" w:rsidRPr="0010027C" w:rsidRDefault="0010027C" w:rsidP="00DD2B87">
      <w:pPr>
        <w:rPr>
          <w:rFonts w:ascii="Times New Roman" w:hAnsi="Times New Roman" w:cs="Times New Roman"/>
          <w:bCs/>
          <w:lang w:val="en-US"/>
        </w:rPr>
      </w:pPr>
    </w:p>
    <w:p w14:paraId="7FF3EDFB" w14:textId="31CB629F" w:rsidR="00DD2B87" w:rsidRPr="001E1783" w:rsidRDefault="00714403" w:rsidP="00DD2B8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Table </w:t>
      </w:r>
      <w:r w:rsidR="00EA574A">
        <w:rPr>
          <w:rFonts w:ascii="Times New Roman" w:hAnsi="Times New Roman" w:cs="Times New Roman"/>
          <w:b/>
          <w:lang w:val="en-US"/>
        </w:rPr>
        <w:t>A1</w:t>
      </w:r>
      <w:r w:rsidR="00DD2B87" w:rsidRPr="001E1783">
        <w:rPr>
          <w:rFonts w:ascii="Times New Roman" w:hAnsi="Times New Roman" w:cs="Times New Roman"/>
          <w:b/>
          <w:lang w:val="en-US"/>
        </w:rPr>
        <w:t xml:space="preserve">. </w:t>
      </w:r>
      <w:r w:rsidR="001B63B2">
        <w:rPr>
          <w:rFonts w:ascii="Times New Roman" w:hAnsi="Times New Roman" w:cs="Times New Roman"/>
          <w:lang w:val="en-US"/>
        </w:rPr>
        <w:t>Similarity test</w:t>
      </w:r>
      <w:r w:rsidR="0010027C">
        <w:rPr>
          <w:rFonts w:ascii="Times New Roman" w:hAnsi="Times New Roman" w:cs="Times New Roman"/>
          <w:lang w:val="en-US"/>
        </w:rPr>
        <w:t xml:space="preserve"> results</w:t>
      </w:r>
      <w:r w:rsidR="00833520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2"/>
        <w:gridCol w:w="1630"/>
        <w:gridCol w:w="1794"/>
        <w:gridCol w:w="1794"/>
        <w:gridCol w:w="1442"/>
      </w:tblGrid>
      <w:tr w:rsidR="001B63B2" w:rsidRPr="00F81C6C" w14:paraId="2BC89698" w14:textId="77777777" w:rsidTr="00833520">
        <w:tc>
          <w:tcPr>
            <w:tcW w:w="1329" w:type="pct"/>
            <w:tcBorders>
              <w:top w:val="single" w:sz="4" w:space="0" w:color="auto"/>
              <w:bottom w:val="single" w:sz="4" w:space="0" w:color="auto"/>
            </w:tcBorders>
          </w:tcPr>
          <w:p w14:paraId="52ECFEE2" w14:textId="77777777" w:rsidR="00833520" w:rsidRDefault="00833520" w:rsidP="00F31609">
            <w:pPr>
              <w:rPr>
                <w:rFonts w:ascii="Times New Roman" w:hAnsi="Times New Roman" w:cs="Times New Roman"/>
                <w:lang w:val="en-US"/>
              </w:rPr>
            </w:pPr>
          </w:p>
          <w:p w14:paraId="4BFDC273" w14:textId="6376782B" w:rsidR="001B63B2" w:rsidRPr="00E321F6" w:rsidRDefault="00833520" w:rsidP="00F3160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</w:t>
            </w:r>
            <w:r w:rsidR="00EA574A">
              <w:rPr>
                <w:rFonts w:ascii="Times New Roman" w:hAnsi="Times New Roman" w:cs="Times New Roman"/>
                <w:lang w:val="en-US"/>
              </w:rPr>
              <w:t>ype of similarity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</w:tcPr>
          <w:p w14:paraId="611990D0" w14:textId="77777777" w:rsidR="001B63B2" w:rsidRPr="00E321F6" w:rsidRDefault="001B63B2" w:rsidP="00F316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21F6">
              <w:rPr>
                <w:rFonts w:ascii="Times New Roman" w:hAnsi="Times New Roman" w:cs="Times New Roman"/>
                <w:lang w:val="en-US"/>
              </w:rPr>
              <w:t>AIC</w:t>
            </w:r>
          </w:p>
        </w:tc>
        <w:tc>
          <w:tcPr>
            <w:tcW w:w="989" w:type="pct"/>
            <w:tcBorders>
              <w:top w:val="single" w:sz="4" w:space="0" w:color="auto"/>
              <w:bottom w:val="single" w:sz="4" w:space="0" w:color="auto"/>
            </w:tcBorders>
          </w:tcPr>
          <w:p w14:paraId="2CD57001" w14:textId="77777777" w:rsidR="001B63B2" w:rsidRPr="00E321F6" w:rsidRDefault="001B63B2" w:rsidP="00F316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21F6">
              <w:rPr>
                <w:rFonts w:ascii="Times New Roman" w:hAnsi="Times New Roman" w:cs="Times New Roman"/>
                <w:lang w:val="en-US"/>
              </w:rPr>
              <w:t>BIC</w:t>
            </w:r>
          </w:p>
        </w:tc>
        <w:tc>
          <w:tcPr>
            <w:tcW w:w="989" w:type="pct"/>
            <w:tcBorders>
              <w:top w:val="single" w:sz="4" w:space="0" w:color="auto"/>
              <w:bottom w:val="single" w:sz="4" w:space="0" w:color="auto"/>
            </w:tcBorders>
          </w:tcPr>
          <w:p w14:paraId="1336942F" w14:textId="77777777" w:rsidR="001B63B2" w:rsidRPr="00E321F6" w:rsidRDefault="001B63B2" w:rsidP="00F316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21F6">
              <w:rPr>
                <w:rFonts w:ascii="Times New Roman" w:hAnsi="Times New Roman" w:cs="Times New Roman"/>
                <w:lang w:val="en-US"/>
              </w:rPr>
              <w:t>SABIC</w:t>
            </w:r>
          </w:p>
        </w:tc>
        <w:tc>
          <w:tcPr>
            <w:tcW w:w="795" w:type="pct"/>
            <w:tcBorders>
              <w:top w:val="single" w:sz="4" w:space="0" w:color="auto"/>
              <w:bottom w:val="single" w:sz="4" w:space="0" w:color="auto"/>
            </w:tcBorders>
          </w:tcPr>
          <w:p w14:paraId="2FDF7CEF" w14:textId="77777777" w:rsidR="001B63B2" w:rsidRPr="00E321F6" w:rsidRDefault="001B63B2" w:rsidP="00F316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21F6">
              <w:rPr>
                <w:rFonts w:ascii="Times New Roman" w:hAnsi="Times New Roman" w:cs="Times New Roman"/>
                <w:lang w:val="en-US"/>
              </w:rPr>
              <w:t>Entropy</w:t>
            </w:r>
          </w:p>
        </w:tc>
      </w:tr>
      <w:tr w:rsidR="001B63B2" w:rsidRPr="00E321F6" w14:paraId="6214E566" w14:textId="77777777" w:rsidTr="00833520">
        <w:tc>
          <w:tcPr>
            <w:tcW w:w="1329" w:type="pct"/>
          </w:tcPr>
          <w:p w14:paraId="7602FC8F" w14:textId="3C569D46" w:rsidR="001B63B2" w:rsidRPr="00E321F6" w:rsidRDefault="001B63B2" w:rsidP="00833520">
            <w:pPr>
              <w:spacing w:line="288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figural</w:t>
            </w:r>
            <w:r w:rsidR="00EA574A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898" w:type="pct"/>
          </w:tcPr>
          <w:p w14:paraId="6B9FE04D" w14:textId="77777777" w:rsidR="001B63B2" w:rsidRPr="00E321F6" w:rsidRDefault="001B63B2" w:rsidP="00833520">
            <w:pPr>
              <w:spacing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63B2">
              <w:rPr>
                <w:rFonts w:ascii="Times New Roman" w:hAnsi="Times New Roman" w:cs="Times New Roman"/>
                <w:lang w:val="en-US"/>
              </w:rPr>
              <w:t>11651.937</w:t>
            </w:r>
          </w:p>
        </w:tc>
        <w:tc>
          <w:tcPr>
            <w:tcW w:w="989" w:type="pct"/>
          </w:tcPr>
          <w:p w14:paraId="6F6CC89B" w14:textId="77777777" w:rsidR="001B63B2" w:rsidRPr="00E321F6" w:rsidRDefault="00140085" w:rsidP="00833520">
            <w:pPr>
              <w:spacing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0085">
              <w:rPr>
                <w:rFonts w:ascii="Times New Roman" w:hAnsi="Times New Roman" w:cs="Times New Roman"/>
                <w:lang w:val="en-US"/>
              </w:rPr>
              <w:t>11765.957</w:t>
            </w:r>
          </w:p>
        </w:tc>
        <w:tc>
          <w:tcPr>
            <w:tcW w:w="989" w:type="pct"/>
          </w:tcPr>
          <w:p w14:paraId="3B58CC08" w14:textId="77777777" w:rsidR="001B63B2" w:rsidRPr="00E321F6" w:rsidRDefault="00140085" w:rsidP="00833520">
            <w:pPr>
              <w:spacing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0085">
              <w:rPr>
                <w:rFonts w:ascii="Times New Roman" w:hAnsi="Times New Roman" w:cs="Times New Roman"/>
                <w:lang w:val="en-US"/>
              </w:rPr>
              <w:t>11699.243</w:t>
            </w:r>
          </w:p>
        </w:tc>
        <w:tc>
          <w:tcPr>
            <w:tcW w:w="795" w:type="pct"/>
          </w:tcPr>
          <w:p w14:paraId="58983422" w14:textId="77777777" w:rsidR="001B63B2" w:rsidRPr="00E321F6" w:rsidRDefault="00140085" w:rsidP="00833520">
            <w:pPr>
              <w:spacing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0085">
              <w:rPr>
                <w:rFonts w:ascii="Times New Roman" w:hAnsi="Times New Roman" w:cs="Times New Roman"/>
                <w:lang w:val="en-US"/>
              </w:rPr>
              <w:t>0.911</w:t>
            </w:r>
          </w:p>
        </w:tc>
      </w:tr>
      <w:tr w:rsidR="001B63B2" w:rsidRPr="00E321F6" w14:paraId="09166C27" w14:textId="77777777" w:rsidTr="00833520">
        <w:tc>
          <w:tcPr>
            <w:tcW w:w="1329" w:type="pct"/>
          </w:tcPr>
          <w:p w14:paraId="56B16D38" w14:textId="6DD9170F" w:rsidR="001B63B2" w:rsidRPr="00E321F6" w:rsidRDefault="001B63B2" w:rsidP="00833520">
            <w:pPr>
              <w:spacing w:line="288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ructural</w:t>
            </w:r>
            <w:r w:rsidR="00EA574A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898" w:type="pct"/>
          </w:tcPr>
          <w:p w14:paraId="6FB7DE26" w14:textId="77777777" w:rsidR="001B63B2" w:rsidRPr="00E321F6" w:rsidRDefault="00140085" w:rsidP="00833520">
            <w:pPr>
              <w:spacing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0085">
              <w:rPr>
                <w:rFonts w:ascii="Times New Roman" w:hAnsi="Times New Roman" w:cs="Times New Roman"/>
                <w:lang w:val="en-US"/>
              </w:rPr>
              <w:t>11641.082</w:t>
            </w:r>
          </w:p>
        </w:tc>
        <w:tc>
          <w:tcPr>
            <w:tcW w:w="989" w:type="pct"/>
          </w:tcPr>
          <w:p w14:paraId="7BD24BB7" w14:textId="77777777" w:rsidR="001B63B2" w:rsidRPr="00E321F6" w:rsidRDefault="00140085" w:rsidP="00833520">
            <w:pPr>
              <w:spacing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0085">
              <w:rPr>
                <w:rFonts w:ascii="Times New Roman" w:hAnsi="Times New Roman" w:cs="Times New Roman"/>
                <w:lang w:val="en-US"/>
              </w:rPr>
              <w:t>11722.525</w:t>
            </w:r>
          </w:p>
        </w:tc>
        <w:tc>
          <w:tcPr>
            <w:tcW w:w="989" w:type="pct"/>
          </w:tcPr>
          <w:p w14:paraId="4DAFABAF" w14:textId="77777777" w:rsidR="001B63B2" w:rsidRPr="00E321F6" w:rsidRDefault="00140085" w:rsidP="00833520">
            <w:pPr>
              <w:spacing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0085">
              <w:rPr>
                <w:rFonts w:ascii="Times New Roman" w:hAnsi="Times New Roman" w:cs="Times New Roman"/>
                <w:lang w:val="en-US"/>
              </w:rPr>
              <w:t>11674.872</w:t>
            </w:r>
          </w:p>
        </w:tc>
        <w:tc>
          <w:tcPr>
            <w:tcW w:w="795" w:type="pct"/>
          </w:tcPr>
          <w:p w14:paraId="675A2A52" w14:textId="77777777" w:rsidR="001B63B2" w:rsidRPr="00E321F6" w:rsidRDefault="00140085" w:rsidP="00833520">
            <w:pPr>
              <w:spacing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0085">
              <w:rPr>
                <w:rFonts w:ascii="Times New Roman" w:hAnsi="Times New Roman" w:cs="Times New Roman"/>
                <w:lang w:val="en-US"/>
              </w:rPr>
              <w:t>0.918</w:t>
            </w:r>
          </w:p>
        </w:tc>
      </w:tr>
      <w:tr w:rsidR="001B63B2" w:rsidRPr="00E321F6" w14:paraId="1C915C3F" w14:textId="77777777" w:rsidTr="00833520">
        <w:tc>
          <w:tcPr>
            <w:tcW w:w="1329" w:type="pct"/>
          </w:tcPr>
          <w:p w14:paraId="3C3FB7E9" w14:textId="200152FA" w:rsidR="001B63B2" w:rsidRPr="00E321F6" w:rsidRDefault="001B63B2" w:rsidP="00833520">
            <w:pPr>
              <w:spacing w:line="288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spersion</w:t>
            </w:r>
            <w:r w:rsidR="00EA574A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898" w:type="pct"/>
          </w:tcPr>
          <w:p w14:paraId="737F31C5" w14:textId="77777777" w:rsidR="001B63B2" w:rsidRPr="00E321F6" w:rsidRDefault="00140085" w:rsidP="00833520">
            <w:pPr>
              <w:spacing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0085">
              <w:rPr>
                <w:rFonts w:ascii="Times New Roman" w:hAnsi="Times New Roman" w:cs="Times New Roman"/>
                <w:lang w:val="en-US"/>
              </w:rPr>
              <w:t>11637.085</w:t>
            </w:r>
          </w:p>
        </w:tc>
        <w:tc>
          <w:tcPr>
            <w:tcW w:w="989" w:type="pct"/>
          </w:tcPr>
          <w:p w14:paraId="71A54162" w14:textId="77777777" w:rsidR="001B63B2" w:rsidRPr="00E321F6" w:rsidRDefault="00140085" w:rsidP="00833520">
            <w:pPr>
              <w:spacing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0085">
              <w:rPr>
                <w:rFonts w:ascii="Times New Roman" w:hAnsi="Times New Roman" w:cs="Times New Roman"/>
                <w:lang w:val="en-US"/>
              </w:rPr>
              <w:t>11707.669</w:t>
            </w:r>
          </w:p>
        </w:tc>
        <w:tc>
          <w:tcPr>
            <w:tcW w:w="989" w:type="pct"/>
          </w:tcPr>
          <w:p w14:paraId="6BCA3F50" w14:textId="77777777" w:rsidR="001B63B2" w:rsidRPr="00E321F6" w:rsidRDefault="00140085" w:rsidP="00833520">
            <w:pPr>
              <w:spacing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0085">
              <w:rPr>
                <w:rFonts w:ascii="Times New Roman" w:hAnsi="Times New Roman" w:cs="Times New Roman"/>
                <w:lang w:val="en-US"/>
              </w:rPr>
              <w:t>11666.369</w:t>
            </w:r>
          </w:p>
        </w:tc>
        <w:tc>
          <w:tcPr>
            <w:tcW w:w="795" w:type="pct"/>
          </w:tcPr>
          <w:p w14:paraId="48EBE3DC" w14:textId="77777777" w:rsidR="001B63B2" w:rsidRPr="00E321F6" w:rsidRDefault="00140085" w:rsidP="00833520">
            <w:pPr>
              <w:spacing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0085">
              <w:rPr>
                <w:rFonts w:ascii="Times New Roman" w:hAnsi="Times New Roman" w:cs="Times New Roman"/>
                <w:lang w:val="en-US"/>
              </w:rPr>
              <w:t>0.918</w:t>
            </w:r>
          </w:p>
        </w:tc>
      </w:tr>
      <w:tr w:rsidR="001B63B2" w:rsidRPr="00E321F6" w14:paraId="3383BB73" w14:textId="77777777" w:rsidTr="00833520">
        <w:tc>
          <w:tcPr>
            <w:tcW w:w="1329" w:type="pct"/>
            <w:tcBorders>
              <w:bottom w:val="single" w:sz="4" w:space="0" w:color="auto"/>
            </w:tcBorders>
          </w:tcPr>
          <w:p w14:paraId="0F8C90E4" w14:textId="7C4C8E70" w:rsidR="001B63B2" w:rsidRPr="00E321F6" w:rsidRDefault="001B63B2" w:rsidP="00833520">
            <w:pPr>
              <w:spacing w:line="288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stributional</w:t>
            </w:r>
            <w:r w:rsidR="00EA574A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898" w:type="pct"/>
            <w:tcBorders>
              <w:bottom w:val="single" w:sz="4" w:space="0" w:color="auto"/>
            </w:tcBorders>
          </w:tcPr>
          <w:p w14:paraId="1E9F308E" w14:textId="77777777" w:rsidR="001B63B2" w:rsidRPr="00E321F6" w:rsidRDefault="00140085" w:rsidP="00833520">
            <w:pPr>
              <w:spacing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0085">
              <w:rPr>
                <w:rFonts w:ascii="Times New Roman" w:hAnsi="Times New Roman" w:cs="Times New Roman"/>
                <w:lang w:val="en-US"/>
              </w:rPr>
              <w:t>11633.155</w:t>
            </w:r>
          </w:p>
        </w:tc>
        <w:tc>
          <w:tcPr>
            <w:tcW w:w="989" w:type="pct"/>
            <w:tcBorders>
              <w:bottom w:val="single" w:sz="4" w:space="0" w:color="auto"/>
            </w:tcBorders>
          </w:tcPr>
          <w:p w14:paraId="5C167420" w14:textId="77777777" w:rsidR="001B63B2" w:rsidRPr="00E321F6" w:rsidRDefault="00140085" w:rsidP="00833520">
            <w:pPr>
              <w:spacing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0085">
              <w:rPr>
                <w:rFonts w:ascii="Times New Roman" w:hAnsi="Times New Roman" w:cs="Times New Roman"/>
                <w:lang w:val="en-US"/>
              </w:rPr>
              <w:t>11692.879</w:t>
            </w:r>
          </w:p>
        </w:tc>
        <w:tc>
          <w:tcPr>
            <w:tcW w:w="989" w:type="pct"/>
            <w:tcBorders>
              <w:bottom w:val="single" w:sz="4" w:space="0" w:color="auto"/>
            </w:tcBorders>
          </w:tcPr>
          <w:p w14:paraId="6471E6D6" w14:textId="77777777" w:rsidR="001B63B2" w:rsidRPr="00E321F6" w:rsidRDefault="00140085" w:rsidP="00833520">
            <w:pPr>
              <w:spacing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0085">
              <w:rPr>
                <w:rFonts w:ascii="Times New Roman" w:hAnsi="Times New Roman" w:cs="Times New Roman"/>
                <w:lang w:val="en-US"/>
              </w:rPr>
              <w:t>11657.934</w:t>
            </w:r>
          </w:p>
        </w:tc>
        <w:tc>
          <w:tcPr>
            <w:tcW w:w="795" w:type="pct"/>
            <w:tcBorders>
              <w:bottom w:val="single" w:sz="4" w:space="0" w:color="auto"/>
            </w:tcBorders>
          </w:tcPr>
          <w:p w14:paraId="00B17936" w14:textId="77777777" w:rsidR="001B63B2" w:rsidRPr="00E321F6" w:rsidRDefault="00140085" w:rsidP="00833520">
            <w:pPr>
              <w:spacing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0085">
              <w:rPr>
                <w:rFonts w:ascii="Times New Roman" w:hAnsi="Times New Roman" w:cs="Times New Roman"/>
                <w:lang w:val="en-US"/>
              </w:rPr>
              <w:t>0.919</w:t>
            </w:r>
          </w:p>
        </w:tc>
      </w:tr>
    </w:tbl>
    <w:p w14:paraId="56C5B033" w14:textId="16F03A7F" w:rsidR="002E3C76" w:rsidRPr="0010027C" w:rsidRDefault="00EA574A" w:rsidP="001B63B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0027C">
        <w:rPr>
          <w:rFonts w:ascii="Times New Roman" w:hAnsi="Times New Roman" w:cs="Times New Roman"/>
          <w:i/>
          <w:iCs/>
          <w:sz w:val="20"/>
          <w:szCs w:val="20"/>
          <w:lang w:val="en-US"/>
        </w:rPr>
        <w:t>Notes.</w:t>
      </w:r>
      <w:r w:rsidRPr="0010027C">
        <w:rPr>
          <w:rFonts w:ascii="Times New Roman" w:hAnsi="Times New Roman" w:cs="Times New Roman"/>
          <w:sz w:val="20"/>
          <w:szCs w:val="20"/>
          <w:lang w:val="en-US"/>
        </w:rPr>
        <w:t xml:space="preserve"> Configural similarity refers to the number of extracted profiles in the compared samples. Structural similarity refers to </w:t>
      </w:r>
      <w:r w:rsidR="004A7847" w:rsidRPr="0010027C">
        <w:rPr>
          <w:rFonts w:ascii="Times New Roman" w:hAnsi="Times New Roman" w:cs="Times New Roman"/>
          <w:sz w:val="20"/>
          <w:szCs w:val="20"/>
          <w:lang w:val="en-US"/>
        </w:rPr>
        <w:t>within-profile</w:t>
      </w:r>
      <w:r w:rsidRPr="0010027C">
        <w:rPr>
          <w:rFonts w:ascii="Times New Roman" w:hAnsi="Times New Roman" w:cs="Times New Roman"/>
          <w:sz w:val="20"/>
          <w:szCs w:val="20"/>
          <w:lang w:val="en-US"/>
        </w:rPr>
        <w:t xml:space="preserve"> mean level similarity across the compared samples. Dispersion similarity refers to similarity in </w:t>
      </w:r>
      <w:r w:rsidR="004A7847" w:rsidRPr="0010027C">
        <w:rPr>
          <w:rFonts w:ascii="Times New Roman" w:hAnsi="Times New Roman" w:cs="Times New Roman"/>
          <w:sz w:val="20"/>
          <w:szCs w:val="20"/>
          <w:lang w:val="en-US"/>
        </w:rPr>
        <w:t>within-profile variability</w:t>
      </w:r>
      <w:r w:rsidRPr="0010027C">
        <w:rPr>
          <w:rFonts w:ascii="Times New Roman" w:hAnsi="Times New Roman" w:cs="Times New Roman"/>
          <w:sz w:val="20"/>
          <w:szCs w:val="20"/>
          <w:lang w:val="en-US"/>
        </w:rPr>
        <w:t xml:space="preserve">. Distributional similarity tests compare the size of the profiles </w:t>
      </w:r>
      <w:proofErr w:type="gramStart"/>
      <w:r w:rsidRPr="0010027C">
        <w:rPr>
          <w:rFonts w:ascii="Times New Roman" w:hAnsi="Times New Roman" w:cs="Times New Roman"/>
          <w:sz w:val="20"/>
          <w:szCs w:val="20"/>
          <w:lang w:val="en-US"/>
        </w:rPr>
        <w:t>in a given</w:t>
      </w:r>
      <w:proofErr w:type="gramEnd"/>
      <w:r w:rsidRPr="0010027C">
        <w:rPr>
          <w:rFonts w:ascii="Times New Roman" w:hAnsi="Times New Roman" w:cs="Times New Roman"/>
          <w:sz w:val="20"/>
          <w:szCs w:val="20"/>
          <w:lang w:val="en-US"/>
        </w:rPr>
        <w:t xml:space="preserve"> profile solution across the two samples. </w:t>
      </w:r>
      <w:r w:rsidR="00D948B7" w:rsidRPr="0010027C">
        <w:rPr>
          <w:rFonts w:ascii="Times New Roman" w:hAnsi="Times New Roman" w:cs="Times New Roman"/>
          <w:sz w:val="20"/>
          <w:szCs w:val="20"/>
          <w:lang w:val="en-US"/>
        </w:rPr>
        <w:t xml:space="preserve">Similarity tests are based on model comparison, where the configural model is taken as a baseline and incremental constraints are added to it. Lower values of information criteria in a more constrained model indicate that its fit has not decreased due to </w:t>
      </w:r>
      <w:r w:rsidR="00833520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="00D948B7" w:rsidRPr="0010027C">
        <w:rPr>
          <w:rFonts w:ascii="Times New Roman" w:hAnsi="Times New Roman" w:cs="Times New Roman"/>
          <w:sz w:val="20"/>
          <w:szCs w:val="20"/>
          <w:lang w:val="en-US"/>
        </w:rPr>
        <w:t>added constraints.</w:t>
      </w:r>
    </w:p>
    <w:p w14:paraId="0F6BE311" w14:textId="38F2B0BC" w:rsidR="0010027C" w:rsidRDefault="0010027C" w:rsidP="001B63B2">
      <w:pPr>
        <w:rPr>
          <w:rFonts w:ascii="Times New Roman" w:hAnsi="Times New Roman" w:cs="Times New Roman"/>
          <w:lang w:val="en-US"/>
        </w:rPr>
      </w:pPr>
    </w:p>
    <w:sectPr w:rsidR="0010027C" w:rsidSect="00EA57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38C5"/>
    <w:rsid w:val="000E5613"/>
    <w:rsid w:val="0010027C"/>
    <w:rsid w:val="00140085"/>
    <w:rsid w:val="001B63B2"/>
    <w:rsid w:val="002E3C76"/>
    <w:rsid w:val="00397EA7"/>
    <w:rsid w:val="004A7847"/>
    <w:rsid w:val="004F177E"/>
    <w:rsid w:val="005B0ECA"/>
    <w:rsid w:val="00714403"/>
    <w:rsid w:val="00833520"/>
    <w:rsid w:val="008E609E"/>
    <w:rsid w:val="00A71032"/>
    <w:rsid w:val="00C275EF"/>
    <w:rsid w:val="00D948B7"/>
    <w:rsid w:val="00DD2B87"/>
    <w:rsid w:val="00E138C5"/>
    <w:rsid w:val="00E46EC3"/>
    <w:rsid w:val="00EA5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0EEF7BE"/>
  <w15:chartTrackingRefBased/>
  <w15:docId w15:val="{487C4DB3-5E46-4BA4-8E5F-AFFA1A293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2B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38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710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10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10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10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103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10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03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01</Words>
  <Characters>1148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eva Urbanaviciute</dc:creator>
  <cp:keywords/>
  <dc:description/>
  <cp:lastModifiedBy>Ieva U</cp:lastModifiedBy>
  <cp:revision>4</cp:revision>
  <dcterms:created xsi:type="dcterms:W3CDTF">2021-07-10T10:25:00Z</dcterms:created>
  <dcterms:modified xsi:type="dcterms:W3CDTF">2021-07-11T23:42:00Z</dcterms:modified>
</cp:coreProperties>
</file>